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D5853" w14:textId="5E1A68B6" w:rsidR="00175C0D" w:rsidRDefault="00175C0D" w:rsidP="007B117D">
      <w:pPr>
        <w:spacing w:after="0"/>
      </w:pPr>
      <w:r>
        <w:rPr>
          <w:noProof/>
        </w:rPr>
        <w:drawing>
          <wp:inline distT="0" distB="0" distL="0" distR="0" wp14:anchorId="239F2092" wp14:editId="2AB157E2">
            <wp:extent cx="3154680" cy="211836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3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000" t="61064"/>
                    <a:stretch/>
                  </pic:blipFill>
                  <pic:spPr bwMode="auto">
                    <a:xfrm>
                      <a:off x="0" y="0"/>
                      <a:ext cx="3154680" cy="211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0854095" wp14:editId="430B78E8">
            <wp:extent cx="3144520" cy="21189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994" t="60924" r="1"/>
                    <a:stretch/>
                  </pic:blipFill>
                  <pic:spPr bwMode="auto">
                    <a:xfrm>
                      <a:off x="0" y="0"/>
                      <a:ext cx="3148212" cy="2121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2D4439" w14:textId="4960710B" w:rsidR="00031DFC" w:rsidRDefault="00175C0D" w:rsidP="00DE7689">
      <w:r>
        <w:t xml:space="preserve">Supplemental Figure </w:t>
      </w:r>
      <w:r w:rsidR="00D41158">
        <w:t>S4</w:t>
      </w:r>
      <w:r>
        <w:t>. Microscopy of live Sua 4.0 cells expressing GFP-HA-ONNVnsP3 opal, 24 hours post transfection. These are representative and there was no visible difference in the distribution of the different nsP3 constructs. Nuclei were stained with Hoechst 33342.</w:t>
      </w:r>
    </w:p>
    <w:p w14:paraId="7CB8EF1B" w14:textId="77777777" w:rsidR="00031DFC" w:rsidRDefault="00031DFC" w:rsidP="008D0FAE"/>
    <w:p w14:paraId="5331CE30" w14:textId="77777777" w:rsidR="007B117D" w:rsidRDefault="007B117D" w:rsidP="00982BB5"/>
    <w:p w14:paraId="7F8566AB" w14:textId="4A2E2D73" w:rsidR="00B90736" w:rsidRPr="008B2F3E" w:rsidRDefault="00B90736" w:rsidP="00C400EC">
      <w:pPr>
        <w:rPr>
          <w:rFonts w:cs="Arial"/>
          <w:color w:val="333333"/>
        </w:rPr>
      </w:pPr>
    </w:p>
    <w:sectPr w:rsidR="00B90736" w:rsidRPr="008B2F3E" w:rsidSect="00E00FC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EC593" w14:textId="77777777" w:rsidR="00AE4D3F" w:rsidRDefault="00AE4D3F" w:rsidP="008B5D54">
      <w:pPr>
        <w:spacing w:after="0" w:line="240" w:lineRule="auto"/>
      </w:pPr>
      <w:r>
        <w:separator/>
      </w:r>
    </w:p>
  </w:endnote>
  <w:endnote w:type="continuationSeparator" w:id="0">
    <w:p w14:paraId="1E9B9F33" w14:textId="77777777" w:rsidR="00AE4D3F" w:rsidRDefault="00AE4D3F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BFE2F2" w14:textId="77777777"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B8B78" w14:textId="77777777"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139A65" w14:textId="77777777"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16245" w14:textId="77777777" w:rsidR="00AE4D3F" w:rsidRDefault="00AE4D3F" w:rsidP="008B5D54">
      <w:pPr>
        <w:spacing w:after="0" w:line="240" w:lineRule="auto"/>
      </w:pPr>
      <w:r>
        <w:separator/>
      </w:r>
    </w:p>
  </w:footnote>
  <w:footnote w:type="continuationSeparator" w:id="0">
    <w:p w14:paraId="0CFCD5C2" w14:textId="77777777" w:rsidR="00AE4D3F" w:rsidRDefault="00AE4D3F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C96362" w14:textId="77777777"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EECC1" w14:textId="77777777"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9777A" w14:textId="77777777" w:rsidR="008B5D54" w:rsidRDefault="008B5D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4C20FE"/>
    <w:multiLevelType w:val="hybridMultilevel"/>
    <w:tmpl w:val="F1C22B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0BE"/>
    <w:rsid w:val="00001700"/>
    <w:rsid w:val="000057D9"/>
    <w:rsid w:val="000224E0"/>
    <w:rsid w:val="00031DFC"/>
    <w:rsid w:val="00037F8B"/>
    <w:rsid w:val="00044DE7"/>
    <w:rsid w:val="00070259"/>
    <w:rsid w:val="000D0ACD"/>
    <w:rsid w:val="000F5D5D"/>
    <w:rsid w:val="0012291B"/>
    <w:rsid w:val="00123715"/>
    <w:rsid w:val="001329FF"/>
    <w:rsid w:val="00173C5F"/>
    <w:rsid w:val="00175C0D"/>
    <w:rsid w:val="001B3A98"/>
    <w:rsid w:val="001B5562"/>
    <w:rsid w:val="001D34CD"/>
    <w:rsid w:val="002016AD"/>
    <w:rsid w:val="00220847"/>
    <w:rsid w:val="002855E9"/>
    <w:rsid w:val="002957B2"/>
    <w:rsid w:val="002E00FB"/>
    <w:rsid w:val="002F14CE"/>
    <w:rsid w:val="00305D69"/>
    <w:rsid w:val="00321BBD"/>
    <w:rsid w:val="003322BE"/>
    <w:rsid w:val="003368E8"/>
    <w:rsid w:val="0034074E"/>
    <w:rsid w:val="00351784"/>
    <w:rsid w:val="00354C36"/>
    <w:rsid w:val="003A0293"/>
    <w:rsid w:val="003A3AF5"/>
    <w:rsid w:val="003A5B12"/>
    <w:rsid w:val="003C67BF"/>
    <w:rsid w:val="003D47D4"/>
    <w:rsid w:val="003D7219"/>
    <w:rsid w:val="003E452C"/>
    <w:rsid w:val="0042210E"/>
    <w:rsid w:val="0043115F"/>
    <w:rsid w:val="004330C7"/>
    <w:rsid w:val="00443CEF"/>
    <w:rsid w:val="004477ED"/>
    <w:rsid w:val="00451A64"/>
    <w:rsid w:val="0045570E"/>
    <w:rsid w:val="00462B06"/>
    <w:rsid w:val="00476600"/>
    <w:rsid w:val="00484959"/>
    <w:rsid w:val="004C0814"/>
    <w:rsid w:val="004C132A"/>
    <w:rsid w:val="004C7EB0"/>
    <w:rsid w:val="004D187F"/>
    <w:rsid w:val="004F1C46"/>
    <w:rsid w:val="005007F4"/>
    <w:rsid w:val="00510129"/>
    <w:rsid w:val="0051360F"/>
    <w:rsid w:val="00530771"/>
    <w:rsid w:val="00584051"/>
    <w:rsid w:val="005C40BE"/>
    <w:rsid w:val="005D55A3"/>
    <w:rsid w:val="005D5A28"/>
    <w:rsid w:val="005E602A"/>
    <w:rsid w:val="00600376"/>
    <w:rsid w:val="00613F56"/>
    <w:rsid w:val="00614EB5"/>
    <w:rsid w:val="006440A1"/>
    <w:rsid w:val="00657B14"/>
    <w:rsid w:val="00661A1A"/>
    <w:rsid w:val="006854F7"/>
    <w:rsid w:val="006874A8"/>
    <w:rsid w:val="006A0719"/>
    <w:rsid w:val="006A5975"/>
    <w:rsid w:val="006C6578"/>
    <w:rsid w:val="006D1488"/>
    <w:rsid w:val="006F4B03"/>
    <w:rsid w:val="007057DC"/>
    <w:rsid w:val="00727087"/>
    <w:rsid w:val="0073441E"/>
    <w:rsid w:val="0075769C"/>
    <w:rsid w:val="007925A2"/>
    <w:rsid w:val="007A2732"/>
    <w:rsid w:val="007A5CB0"/>
    <w:rsid w:val="007A67C7"/>
    <w:rsid w:val="007B117D"/>
    <w:rsid w:val="007C3A3B"/>
    <w:rsid w:val="007E5E4D"/>
    <w:rsid w:val="007F250A"/>
    <w:rsid w:val="008062F8"/>
    <w:rsid w:val="008114A2"/>
    <w:rsid w:val="00812EEE"/>
    <w:rsid w:val="008157F9"/>
    <w:rsid w:val="008227C1"/>
    <w:rsid w:val="008237B0"/>
    <w:rsid w:val="00833C12"/>
    <w:rsid w:val="00845C4A"/>
    <w:rsid w:val="00867FF8"/>
    <w:rsid w:val="00882601"/>
    <w:rsid w:val="00894437"/>
    <w:rsid w:val="008A2F0B"/>
    <w:rsid w:val="008A7110"/>
    <w:rsid w:val="008B2F3E"/>
    <w:rsid w:val="008B3F68"/>
    <w:rsid w:val="008B5D54"/>
    <w:rsid w:val="008D0FAE"/>
    <w:rsid w:val="008D666D"/>
    <w:rsid w:val="00903762"/>
    <w:rsid w:val="00911E09"/>
    <w:rsid w:val="009200BE"/>
    <w:rsid w:val="00922145"/>
    <w:rsid w:val="00924EFE"/>
    <w:rsid w:val="009523E3"/>
    <w:rsid w:val="00971A51"/>
    <w:rsid w:val="00982BB5"/>
    <w:rsid w:val="00992B31"/>
    <w:rsid w:val="009E3B35"/>
    <w:rsid w:val="00A2331A"/>
    <w:rsid w:val="00A5449C"/>
    <w:rsid w:val="00A70948"/>
    <w:rsid w:val="00A71956"/>
    <w:rsid w:val="00A8266A"/>
    <w:rsid w:val="00A928F0"/>
    <w:rsid w:val="00AA2002"/>
    <w:rsid w:val="00AA2C8E"/>
    <w:rsid w:val="00AA5D3C"/>
    <w:rsid w:val="00AB15A4"/>
    <w:rsid w:val="00AC5E48"/>
    <w:rsid w:val="00AE4D3F"/>
    <w:rsid w:val="00AF22E7"/>
    <w:rsid w:val="00B42178"/>
    <w:rsid w:val="00B55735"/>
    <w:rsid w:val="00B608AC"/>
    <w:rsid w:val="00B63237"/>
    <w:rsid w:val="00B6543C"/>
    <w:rsid w:val="00B90736"/>
    <w:rsid w:val="00B944A4"/>
    <w:rsid w:val="00BA4D3C"/>
    <w:rsid w:val="00BB25CB"/>
    <w:rsid w:val="00BC0802"/>
    <w:rsid w:val="00BD5C0E"/>
    <w:rsid w:val="00BD7EC4"/>
    <w:rsid w:val="00C07F4C"/>
    <w:rsid w:val="00C104D1"/>
    <w:rsid w:val="00C11B9E"/>
    <w:rsid w:val="00C11D38"/>
    <w:rsid w:val="00C37E94"/>
    <w:rsid w:val="00C400EC"/>
    <w:rsid w:val="00C56FE0"/>
    <w:rsid w:val="00C613F7"/>
    <w:rsid w:val="00C7410D"/>
    <w:rsid w:val="00C822BE"/>
    <w:rsid w:val="00C852C3"/>
    <w:rsid w:val="00C915CE"/>
    <w:rsid w:val="00C91F72"/>
    <w:rsid w:val="00C953C3"/>
    <w:rsid w:val="00CC003B"/>
    <w:rsid w:val="00CC013C"/>
    <w:rsid w:val="00CC01AD"/>
    <w:rsid w:val="00CF0DE6"/>
    <w:rsid w:val="00CF1055"/>
    <w:rsid w:val="00D0576F"/>
    <w:rsid w:val="00D237F4"/>
    <w:rsid w:val="00D27097"/>
    <w:rsid w:val="00D41158"/>
    <w:rsid w:val="00D415F1"/>
    <w:rsid w:val="00D64A65"/>
    <w:rsid w:val="00DC57CC"/>
    <w:rsid w:val="00DD214E"/>
    <w:rsid w:val="00DD2186"/>
    <w:rsid w:val="00DD46DB"/>
    <w:rsid w:val="00DE7689"/>
    <w:rsid w:val="00DF5492"/>
    <w:rsid w:val="00E00FC3"/>
    <w:rsid w:val="00E027DE"/>
    <w:rsid w:val="00E1414A"/>
    <w:rsid w:val="00E52226"/>
    <w:rsid w:val="00E7259D"/>
    <w:rsid w:val="00E92376"/>
    <w:rsid w:val="00E978AD"/>
    <w:rsid w:val="00EE533B"/>
    <w:rsid w:val="00F05100"/>
    <w:rsid w:val="00F15D5D"/>
    <w:rsid w:val="00F42FAC"/>
    <w:rsid w:val="00F44268"/>
    <w:rsid w:val="00F54EAE"/>
    <w:rsid w:val="00F71711"/>
    <w:rsid w:val="00F96A1B"/>
    <w:rsid w:val="00FA10FE"/>
    <w:rsid w:val="00FA4D8C"/>
    <w:rsid w:val="00FB0CA5"/>
    <w:rsid w:val="00FC239C"/>
    <w:rsid w:val="00FC52B7"/>
    <w:rsid w:val="00FC65D5"/>
    <w:rsid w:val="00FF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01CEB"/>
  <w15:chartTrackingRefBased/>
  <w15:docId w15:val="{1B039FD6-4E8A-4193-A483-97658A83D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2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BalloonText">
    <w:name w:val="Balloon Text"/>
    <w:basedOn w:val="Normal"/>
    <w:link w:val="BalloonTextChar"/>
    <w:uiPriority w:val="99"/>
    <w:semiHidden/>
    <w:unhideWhenUsed/>
    <w:rsid w:val="006440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0A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61A1A"/>
    <w:pPr>
      <w:spacing w:after="160"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26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6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6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6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66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D34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1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microsoft.com/office/2007/relationships/hdphoto" Target="media/hdphoto1.wdp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342E86-E26C-41F1-BA12-BEBC0EE63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ers, Nathaniel (CDC)</dc:creator>
  <cp:keywords/>
  <dc:description/>
  <cp:lastModifiedBy>Byers, Nathaniel (CDC/DDID/NCEZID/DVBD)</cp:lastModifiedBy>
  <cp:revision>2</cp:revision>
  <cp:lastPrinted>2022-12-21T23:15:00Z</cp:lastPrinted>
  <dcterms:created xsi:type="dcterms:W3CDTF">2022-12-23T17:25:00Z</dcterms:created>
  <dcterms:modified xsi:type="dcterms:W3CDTF">2022-12-23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6-08T17:40:4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2a0e6d8-34c4-42cf-9cd6-c06d4e10276e</vt:lpwstr>
  </property>
  <property fmtid="{D5CDD505-2E9C-101B-9397-08002B2CF9AE}" pid="8" name="MSIP_Label_7b94a7b8-f06c-4dfe-bdcc-9b548fd58c31_ContentBits">
    <vt:lpwstr>0</vt:lpwstr>
  </property>
</Properties>
</file>